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8B4DD" w14:textId="2BF859D4" w:rsidR="00B03B55" w:rsidRDefault="00B9424B">
      <w:pPr>
        <w:rPr>
          <w:rFonts w:ascii="Arial" w:hAnsi="Arial" w:cs="Arial"/>
          <w:sz w:val="20"/>
          <w:szCs w:val="21"/>
        </w:rPr>
      </w:pPr>
      <w:r w:rsidRPr="00B9424B">
        <w:rPr>
          <w:rFonts w:ascii="Arial" w:hAnsi="Arial" w:cs="Arial"/>
          <w:sz w:val="20"/>
          <w:szCs w:val="21"/>
        </w:rPr>
        <w:t xml:space="preserve">Supplementary Table 1: Number of patients with Ectopic </w:t>
      </w:r>
      <w:r w:rsidRPr="00915B93">
        <w:rPr>
          <w:rFonts w:ascii="Arial" w:hAnsi="Arial" w:cs="Arial"/>
          <w:sz w:val="20"/>
          <w:szCs w:val="21"/>
        </w:rPr>
        <w:t>Cushing</w:t>
      </w:r>
      <w:r w:rsidRPr="00B9424B">
        <w:rPr>
          <w:rFonts w:ascii="Arial" w:hAnsi="Arial" w:cs="Arial"/>
          <w:sz w:val="20"/>
          <w:szCs w:val="21"/>
        </w:rPr>
        <w:t xml:space="preserve"> syndrome associated with neuroendocrine neoplasms of pulmonary, pancreatic and gastrointestinal origins.</w:t>
      </w:r>
    </w:p>
    <w:tbl>
      <w:tblPr>
        <w:tblW w:w="14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552"/>
        <w:gridCol w:w="1221"/>
        <w:gridCol w:w="715"/>
        <w:gridCol w:w="1269"/>
        <w:gridCol w:w="1376"/>
        <w:gridCol w:w="725"/>
        <w:gridCol w:w="1287"/>
        <w:gridCol w:w="1508"/>
        <w:gridCol w:w="770"/>
        <w:gridCol w:w="1187"/>
        <w:gridCol w:w="1483"/>
      </w:tblGrid>
      <w:tr w:rsidR="00FF13D1" w:rsidRPr="00FF13D1" w14:paraId="178F7352" w14:textId="77777777" w:rsidTr="006C56B1">
        <w:trPr>
          <w:trHeight w:val="340"/>
        </w:trPr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91EEA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BD4A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eferenc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A842" w14:textId="10EAB4B4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(n)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0C6CB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Lung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712EA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ancrea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D8B8D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GI</w:t>
            </w:r>
          </w:p>
        </w:tc>
      </w:tr>
      <w:tr w:rsidR="00FF13D1" w:rsidRPr="00FF13D1" w14:paraId="2F7ADBA0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51F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946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avi et al. 2017</w:t>
            </w:r>
          </w:p>
        </w:tc>
        <w:tc>
          <w:tcPr>
            <w:tcW w:w="1221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EBBE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7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E6D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9A22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9 (71%)</w:t>
            </w:r>
          </w:p>
        </w:tc>
        <w:tc>
          <w:tcPr>
            <w:tcW w:w="137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B61B" w14:textId="77777777" w:rsidR="00FF13D1" w:rsidRPr="00FF13D1" w:rsidRDefault="00FF13D1" w:rsidP="00FF13D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D02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81A9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 (25%)</w:t>
            </w:r>
          </w:p>
        </w:tc>
        <w:tc>
          <w:tcPr>
            <w:tcW w:w="150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2BBB" w14:textId="77777777" w:rsidR="00FF13D1" w:rsidRPr="00FF13D1" w:rsidRDefault="00FF13D1" w:rsidP="00FF13D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7AA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71C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4%)</w:t>
            </w:r>
          </w:p>
        </w:tc>
        <w:tc>
          <w:tcPr>
            <w:tcW w:w="14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5969" w14:textId="77777777" w:rsidR="00FF13D1" w:rsidRPr="00FF13D1" w:rsidRDefault="00FF13D1" w:rsidP="00FF13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78B33234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51B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4D26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C078F5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3CB" w14:textId="1257A9C8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C7B" w14:textId="143225F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DB32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5 (92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BED7" w14:textId="6B94FC9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85B" w14:textId="4DAAAD28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0B5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F21B" w14:textId="7871780A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60E" w14:textId="3417031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587" w14:textId="6624129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100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</w:tr>
      <w:tr w:rsidR="0057328F" w:rsidRPr="00FF13D1" w14:paraId="22F863E9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9DFF7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1CFE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EF6D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D5C7" w14:textId="6361FC4A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2170" w14:textId="0811E76F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9FF9" w14:textId="5B342A9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 (8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0EF0" w14:textId="27C1A6E2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F437" w14:textId="4B2BED4A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B273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E921" w14:textId="71DE0262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5A80" w14:textId="6D0E6DEC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EAD3B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2C2075AF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351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3D1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Goroshi</w:t>
            </w:r>
            <w:proofErr w:type="spellEnd"/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et al. 2016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3726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EEB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FB6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 (88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19FF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685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1F5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13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7572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08D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EC5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479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03499150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783D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A8C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8CCF5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52C" w14:textId="559DAFD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046" w14:textId="4CCFFC2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8EB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 (86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B43" w14:textId="34BFAD6C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9AE6" w14:textId="386CCF4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6749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D91" w14:textId="02B3574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E98C" w14:textId="352897DC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597A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44AF0E41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8646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1BCE9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052B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2A3F" w14:textId="620852E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94D2" w14:textId="343DB98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FF47" w14:textId="7B526F5D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14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091B" w14:textId="4158450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2122" w14:textId="725D423C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FB6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878B" w14:textId="7156B4EE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B345" w14:textId="2667EF6C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1464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5DF8A1AA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A9DC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305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Ejaz et al. 2011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8634" w14:textId="1723228D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4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52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34B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 (75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44E4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A974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40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 (17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D255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5C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765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4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714E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7416E576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ED8EA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60E7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F633DD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9D19" w14:textId="15DD1FF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C91" w14:textId="5F205E4F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7145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 (50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856" w14:textId="081D7EC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7B6C" w14:textId="6E954D0A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B035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B027" w14:textId="5C7513B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AC45" w14:textId="1281E29E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6AE" w14:textId="2AAA6652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100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e</w:t>
            </w:r>
          </w:p>
        </w:tc>
      </w:tr>
      <w:tr w:rsidR="0057328F" w:rsidRPr="00FF13D1" w14:paraId="498C5CFC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DE192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361B2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EAB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5A0C" w14:textId="77CEE82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5EB8" w14:textId="57ACBF6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82F4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 (50%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7068" w14:textId="70B9740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0E3D" w14:textId="15A583C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0671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CD15" w14:textId="1BDF956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62A9" w14:textId="6B734743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EAE6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447F2B20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0AE3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6A0E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Isidori</w:t>
            </w:r>
            <w:proofErr w:type="spellEnd"/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et al. 2006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486A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69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7F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9 (79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EBF5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C54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807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13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454C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AB5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124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8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BE5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045317A4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654A6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3EF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1E81B2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5B8" w14:textId="7079EADC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C8F" w14:textId="1033DF0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2EF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2 (63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93B" w14:textId="6BF54D06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6B8E" w14:textId="3C98D9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2B1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2DBB" w14:textId="560012A3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C00" w14:textId="5BD7D48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00B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3D190197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E973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AF782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625B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FF7A" w14:textId="30FEDE3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BA11" w14:textId="3C9EB373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AB5" w14:textId="24874FCD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 (37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26766" w14:textId="4EDB6E7D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7F23" w14:textId="532A9D7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1556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8A37" w14:textId="020011D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3120" w14:textId="57B80DD6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8DF7" w14:textId="496F0D7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00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f</w:t>
            </w:r>
          </w:p>
        </w:tc>
      </w:tr>
      <w:tr w:rsidR="0057328F" w:rsidRPr="00FF13D1" w14:paraId="11839E17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4ED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3E1E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Ilias et al. 2005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03AD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A94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47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8 (83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911F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CC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F21" w14:textId="128504D4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2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1C1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75C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EBF9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 (15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99A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178CEB9D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A1B7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964A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AE603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578" w14:textId="4EF0380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E7D" w14:textId="70A13236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A423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5 (92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7434" w14:textId="6D4A5DD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683" w14:textId="58FEE27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E7AA" w14:textId="1416FC1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A10" w14:textId="52DAB2A8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1178" w14:textId="2B04C15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147" w14:textId="0EDCD89F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 (100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g</w:t>
            </w:r>
          </w:p>
        </w:tc>
      </w:tr>
      <w:tr w:rsidR="0057328F" w:rsidRPr="00FF13D1" w14:paraId="0C8F01C2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7B01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A4156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4CD3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E031" w14:textId="7310362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91B9" w14:textId="4FF97B36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0920" w14:textId="760D3F9D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8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DCD4" w14:textId="4541BABA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8070" w14:textId="05A55BD3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3734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C306" w14:textId="707A903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7DB2" w14:textId="28FC0EE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D833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286327E8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3229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20F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niszewski</w:t>
            </w:r>
            <w:proofErr w:type="spellEnd"/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et al. 2001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1A42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238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BC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3 (87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8EE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116E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6C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3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8D6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6A79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0E7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BF3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5EB24DE7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EC83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FD7D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3062AD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E83" w14:textId="4057BE43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55B" w14:textId="012AE08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684F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8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691B" w14:textId="00406C4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F272" w14:textId="428686C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DDC0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C86" w14:textId="2C3A925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F5A" w14:textId="5E0BC49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E09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16D11F8E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38090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818D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E9633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FA1F" w14:textId="64F3E910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37B3" w14:textId="7C410518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AFF5" w14:textId="754E698F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2 (92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335A" w14:textId="3DEC8556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EC5F" w14:textId="35C419B2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C8E9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68A9" w14:textId="0481407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0950" w14:textId="6D935292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2DE3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7328F" w:rsidRPr="00FF13D1" w14:paraId="630CEC60" w14:textId="77777777" w:rsidTr="006C56B1">
        <w:trPr>
          <w:trHeight w:val="37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44600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E6FC6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Howlett et al. 1986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EFD8" w14:textId="77777777" w:rsidR="0057328F" w:rsidRPr="00FF13D1" w:rsidRDefault="0057328F" w:rsidP="005732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277C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6BE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 (75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47CA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F861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5EF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7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B60A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6CE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0DE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8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D4B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328F" w:rsidRPr="00FF13D1" w14:paraId="35E701EA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4FF76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90A83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529B8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86C" w14:textId="293CCB7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C9B" w14:textId="1C558126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1C70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 (67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E45" w14:textId="20A7D36A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EC7" w14:textId="616651A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9D98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03D" w14:textId="0BE1E79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CD8" w14:textId="747DE29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549" w14:textId="68E40691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100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h</w:t>
            </w:r>
          </w:p>
        </w:tc>
      </w:tr>
      <w:tr w:rsidR="0057328F" w:rsidRPr="00FF13D1" w14:paraId="682FA4DB" w14:textId="77777777" w:rsidTr="006C56B1">
        <w:trPr>
          <w:trHeight w:val="371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1332A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4C533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0194" w14:textId="77777777" w:rsidR="0057328F" w:rsidRPr="00FF13D1" w:rsidRDefault="0057328F" w:rsidP="005732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729F" w14:textId="17485324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E7F3" w14:textId="3E1AD0CE" w:rsidR="0057328F" w:rsidRPr="00FF13D1" w:rsidRDefault="0057328F" w:rsidP="006C56B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12DE" w14:textId="5C349925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33%)</w:t>
            </w:r>
            <w:r w:rsidR="00B3137C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B454" w14:textId="2D57BD8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C0A6" w14:textId="3ECBC47C" w:rsidR="0057328F" w:rsidRPr="00FF13D1" w:rsidRDefault="0057328F" w:rsidP="006C56B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7ABE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AE14" w14:textId="1C69D1A9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140D" w14:textId="7A22053B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07F3" w14:textId="77777777" w:rsidR="0057328F" w:rsidRPr="00FF13D1" w:rsidRDefault="0057328F" w:rsidP="005732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F13D1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</w:tbl>
    <w:p w14:paraId="275C8021" w14:textId="305DAB2C" w:rsidR="00B9424B" w:rsidRPr="00B9424B" w:rsidRDefault="00E058C8">
      <w:pPr>
        <w:rPr>
          <w:rFonts w:ascii="Arial" w:hAnsi="Arial" w:cs="Arial"/>
          <w:sz w:val="20"/>
          <w:szCs w:val="21"/>
        </w:rPr>
      </w:pPr>
      <w:r w:rsidRPr="00E058C8">
        <w:rPr>
          <w:rFonts w:ascii="Arial" w:hAnsi="Arial" w:cs="Arial"/>
          <w:sz w:val="20"/>
          <w:szCs w:val="21"/>
        </w:rPr>
        <w:t>Footnote:</w:t>
      </w:r>
      <w:r w:rsidRPr="008912D6">
        <w:rPr>
          <w:rFonts w:ascii="Arial" w:hAnsi="Arial" w:cs="Arial"/>
          <w:sz w:val="20"/>
          <w:szCs w:val="21"/>
        </w:rPr>
        <w:t xml:space="preserve"> </w:t>
      </w:r>
      <w:r w:rsidR="005E4566" w:rsidRPr="008912D6">
        <w:rPr>
          <w:rFonts w:ascii="Arial" w:hAnsi="Arial" w:cs="Arial"/>
          <w:sz w:val="20"/>
          <w:szCs w:val="21"/>
        </w:rPr>
        <w:t>Abbreviations</w:t>
      </w:r>
      <w:r w:rsidRPr="00E058C8">
        <w:rPr>
          <w:rFonts w:ascii="Arial" w:hAnsi="Arial" w:cs="Arial"/>
          <w:sz w:val="20"/>
          <w:szCs w:val="21"/>
        </w:rPr>
        <w:t xml:space="preserve">: NEN, neuroendocrine neoplasm; NET, neuroendocrine tumor; NEC, neuroendocrine carcinoma; GEP, </w:t>
      </w:r>
      <w:proofErr w:type="spellStart"/>
      <w:r w:rsidRPr="00E058C8">
        <w:rPr>
          <w:rFonts w:ascii="Arial" w:hAnsi="Arial" w:cs="Arial"/>
          <w:sz w:val="20"/>
          <w:szCs w:val="21"/>
        </w:rPr>
        <w:t>gastroenteropancreatic</w:t>
      </w:r>
      <w:proofErr w:type="spellEnd"/>
      <w:r w:rsidRPr="00E058C8">
        <w:rPr>
          <w:rFonts w:ascii="Arial" w:hAnsi="Arial" w:cs="Arial"/>
          <w:sz w:val="20"/>
          <w:szCs w:val="21"/>
        </w:rPr>
        <w:t xml:space="preserve">; Pan, pancreatic; GI, gastrointestinal; SCLC, small cell lung carcinoma, a) pulmonary and GEP NENs were extracted, b) exclusively SCLC, c) 1 GEP organ not further specified, d) 1 ileal, 1 cecal, and 1 rectal NET, e) 1 small intestinal, f) 2 colorectal small cell carcinomas, g) 1 appendix NET and 6 </w:t>
      </w:r>
      <w:proofErr w:type="spellStart"/>
      <w:r w:rsidRPr="00E058C8">
        <w:rPr>
          <w:rFonts w:ascii="Arial" w:hAnsi="Arial" w:cs="Arial"/>
          <w:sz w:val="20"/>
          <w:szCs w:val="21"/>
        </w:rPr>
        <w:t>gastrinomas</w:t>
      </w:r>
      <w:proofErr w:type="spellEnd"/>
      <w:r w:rsidRPr="00E058C8">
        <w:rPr>
          <w:rFonts w:ascii="Arial" w:hAnsi="Arial" w:cs="Arial"/>
          <w:sz w:val="20"/>
          <w:szCs w:val="21"/>
        </w:rPr>
        <w:t>, h) gallbladder NET.</w:t>
      </w:r>
    </w:p>
    <w:sectPr w:rsidR="00B9424B" w:rsidRPr="00B9424B" w:rsidSect="00B9424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0D0AE" w14:textId="77777777" w:rsidR="008B3F8F" w:rsidRDefault="008B3F8F" w:rsidP="00FF13D1">
      <w:r>
        <w:separator/>
      </w:r>
    </w:p>
  </w:endnote>
  <w:endnote w:type="continuationSeparator" w:id="0">
    <w:p w14:paraId="62145F0E" w14:textId="77777777" w:rsidR="008B3F8F" w:rsidRDefault="008B3F8F" w:rsidP="00FF1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DF487" w14:textId="77777777" w:rsidR="008B3F8F" w:rsidRDefault="008B3F8F" w:rsidP="00FF13D1">
      <w:r>
        <w:separator/>
      </w:r>
    </w:p>
  </w:footnote>
  <w:footnote w:type="continuationSeparator" w:id="0">
    <w:p w14:paraId="051C699B" w14:textId="77777777" w:rsidR="008B3F8F" w:rsidRDefault="008B3F8F" w:rsidP="00FF1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4B"/>
    <w:rsid w:val="000611F9"/>
    <w:rsid w:val="00181704"/>
    <w:rsid w:val="001D2865"/>
    <w:rsid w:val="001E58A2"/>
    <w:rsid w:val="002C3E3F"/>
    <w:rsid w:val="002D6777"/>
    <w:rsid w:val="00341381"/>
    <w:rsid w:val="003F5D91"/>
    <w:rsid w:val="00427402"/>
    <w:rsid w:val="0057328F"/>
    <w:rsid w:val="005E4566"/>
    <w:rsid w:val="005F0E6B"/>
    <w:rsid w:val="005F62D9"/>
    <w:rsid w:val="006C56B1"/>
    <w:rsid w:val="006F449D"/>
    <w:rsid w:val="00794876"/>
    <w:rsid w:val="007C217B"/>
    <w:rsid w:val="007C3F97"/>
    <w:rsid w:val="007D4A2D"/>
    <w:rsid w:val="008912D6"/>
    <w:rsid w:val="008B3F8F"/>
    <w:rsid w:val="00915B93"/>
    <w:rsid w:val="009D2E30"/>
    <w:rsid w:val="00A675DF"/>
    <w:rsid w:val="00AE6397"/>
    <w:rsid w:val="00B03B55"/>
    <w:rsid w:val="00B3137C"/>
    <w:rsid w:val="00B9424B"/>
    <w:rsid w:val="00BA4A53"/>
    <w:rsid w:val="00BC3233"/>
    <w:rsid w:val="00C009FD"/>
    <w:rsid w:val="00CD3B41"/>
    <w:rsid w:val="00D14631"/>
    <w:rsid w:val="00D63E1F"/>
    <w:rsid w:val="00E058C8"/>
    <w:rsid w:val="00E16E27"/>
    <w:rsid w:val="00E300F8"/>
    <w:rsid w:val="00E87FDF"/>
    <w:rsid w:val="00FF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2EFB54"/>
  <w15:chartTrackingRefBased/>
  <w15:docId w15:val="{F6F5E208-1294-4B49-BD79-C9D96F4A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2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2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2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2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2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2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2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2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42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942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9424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94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94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94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94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94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942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942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4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2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42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2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942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2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942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4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942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9424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F13D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F13D1"/>
  </w:style>
  <w:style w:type="paragraph" w:styleId="ac">
    <w:name w:val="footer"/>
    <w:basedOn w:val="a"/>
    <w:link w:val="ad"/>
    <w:uiPriority w:val="99"/>
    <w:unhideWhenUsed/>
    <w:rsid w:val="00FF13D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F1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1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16</cp:revision>
  <dcterms:created xsi:type="dcterms:W3CDTF">2025-02-06T17:03:00Z</dcterms:created>
  <dcterms:modified xsi:type="dcterms:W3CDTF">2025-04-11T08:37:00Z</dcterms:modified>
</cp:coreProperties>
</file>